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C5B84D" w14:textId="5B2914E4" w:rsidR="00DE357E" w:rsidRPr="00B75014" w:rsidRDefault="004D6267" w:rsidP="0059325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B75014">
        <w:rPr>
          <w:rFonts w:ascii="Times New Roman" w:hAnsi="Times New Roman" w:cs="Times New Roman"/>
          <w:sz w:val="18"/>
          <w:szCs w:val="18"/>
        </w:rPr>
        <w:t>Supplemental</w:t>
      </w:r>
      <w:r w:rsidR="007C2E6E" w:rsidRPr="00B75014">
        <w:rPr>
          <w:rFonts w:ascii="Times New Roman" w:hAnsi="Times New Roman" w:cs="Times New Roman"/>
          <w:sz w:val="18"/>
          <w:szCs w:val="18"/>
        </w:rPr>
        <w:t xml:space="preserve"> </w:t>
      </w:r>
      <w:r w:rsidR="00661D8A" w:rsidRPr="00B75014">
        <w:rPr>
          <w:rFonts w:ascii="Times New Roman" w:hAnsi="Times New Roman" w:cs="Times New Roman"/>
          <w:sz w:val="18"/>
          <w:szCs w:val="18"/>
        </w:rPr>
        <w:t>T</w:t>
      </w:r>
      <w:r w:rsidR="007C2E6E" w:rsidRPr="00B75014">
        <w:rPr>
          <w:rFonts w:ascii="Times New Roman" w:hAnsi="Times New Roman" w:cs="Times New Roman"/>
          <w:sz w:val="18"/>
          <w:szCs w:val="18"/>
        </w:rPr>
        <w:t>able</w:t>
      </w:r>
      <w:r w:rsidRPr="00B75014">
        <w:rPr>
          <w:rFonts w:ascii="Times New Roman" w:hAnsi="Times New Roman" w:cs="Times New Roman"/>
          <w:sz w:val="18"/>
          <w:szCs w:val="18"/>
        </w:rPr>
        <w:t xml:space="preserve"> </w:t>
      </w:r>
      <w:r w:rsidR="00A93BD2" w:rsidRPr="00B75014">
        <w:rPr>
          <w:rFonts w:ascii="Times New Roman" w:hAnsi="Times New Roman" w:cs="Times New Roman"/>
          <w:sz w:val="18"/>
          <w:szCs w:val="18"/>
        </w:rPr>
        <w:t>2</w:t>
      </w:r>
      <w:r w:rsidR="00502A90" w:rsidRPr="00B75014">
        <w:rPr>
          <w:rFonts w:ascii="Times New Roman" w:hAnsi="Times New Roman" w:cs="Times New Roman"/>
          <w:sz w:val="18"/>
          <w:szCs w:val="18"/>
        </w:rPr>
        <w:t xml:space="preserve">. </w:t>
      </w:r>
      <w:r w:rsidR="00774FD9" w:rsidRPr="00B75014">
        <w:rPr>
          <w:rFonts w:ascii="Times New Roman" w:hAnsi="Times New Roman" w:cs="Times New Roman"/>
          <w:sz w:val="18"/>
          <w:szCs w:val="18"/>
        </w:rPr>
        <w:t>Frequency of patients with</w:t>
      </w:r>
      <w:r w:rsidR="00566D40" w:rsidRPr="00B75014">
        <w:rPr>
          <w:rFonts w:ascii="Times New Roman" w:hAnsi="Times New Roman" w:cs="Times New Roman"/>
          <w:sz w:val="18"/>
          <w:szCs w:val="18"/>
        </w:rPr>
        <w:t xml:space="preserve"> episodes of</w:t>
      </w:r>
      <w:r w:rsidR="00774FD9" w:rsidRPr="00B75014">
        <w:rPr>
          <w:rFonts w:ascii="Times New Roman" w:hAnsi="Times New Roman" w:cs="Times New Roman"/>
          <w:sz w:val="18"/>
          <w:szCs w:val="18"/>
        </w:rPr>
        <w:t xml:space="preserve"> vital sign abnormalities</w:t>
      </w:r>
      <w:r w:rsidR="00566D40" w:rsidRPr="00B75014">
        <w:rPr>
          <w:rFonts w:ascii="Times New Roman" w:hAnsi="Times New Roman" w:cs="Times New Roman"/>
          <w:sz w:val="18"/>
          <w:szCs w:val="18"/>
        </w:rPr>
        <w:t>,</w:t>
      </w:r>
      <w:r w:rsidR="00774FD9" w:rsidRPr="00B75014" w:rsidDel="00774FD9">
        <w:rPr>
          <w:rFonts w:ascii="Times New Roman" w:hAnsi="Times New Roman" w:cs="Times New Roman"/>
          <w:sz w:val="18"/>
          <w:szCs w:val="18"/>
        </w:rPr>
        <w:t xml:space="preserve"> </w:t>
      </w:r>
      <w:r w:rsidR="00867C48" w:rsidRPr="00B75014">
        <w:rPr>
          <w:rFonts w:ascii="Times New Roman" w:hAnsi="Times New Roman" w:cs="Times New Roman"/>
          <w:sz w:val="18"/>
          <w:szCs w:val="18"/>
        </w:rPr>
        <w:t>stratified by day- and night</w:t>
      </w:r>
      <w:r w:rsidR="00502A90" w:rsidRPr="00B75014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PlainTable4"/>
        <w:tblW w:w="9776" w:type="dxa"/>
        <w:tblLook w:val="06A0" w:firstRow="1" w:lastRow="0" w:firstColumn="1" w:lastColumn="0" w:noHBand="1" w:noVBand="1"/>
      </w:tblPr>
      <w:tblGrid>
        <w:gridCol w:w="3003"/>
        <w:gridCol w:w="1128"/>
        <w:gridCol w:w="1129"/>
        <w:gridCol w:w="1129"/>
        <w:gridCol w:w="1129"/>
        <w:gridCol w:w="1129"/>
        <w:gridCol w:w="1129"/>
      </w:tblGrid>
      <w:tr w:rsidR="00DE357E" w:rsidRPr="00FD7588" w14:paraId="26FDFFEC" w14:textId="77777777" w:rsidTr="005932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vMerge w:val="restart"/>
          </w:tcPr>
          <w:p w14:paraId="380A057A" w14:textId="77777777" w:rsidR="00DE357E" w:rsidRPr="00B75014" w:rsidRDefault="00DE357E" w:rsidP="005932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3EEB0B5" w14:textId="316AD30B" w:rsidR="00DE357E" w:rsidRPr="00B75014" w:rsidRDefault="00DE357E" w:rsidP="0059325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Number of patients with episodes of vital sign abnormalities for 24 hours (%)</w:t>
            </w:r>
          </w:p>
        </w:tc>
      </w:tr>
      <w:tr w:rsidR="00DE357E" w:rsidRPr="00B75014" w14:paraId="75DE19B1" w14:textId="77777777" w:rsidTr="0059325C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vMerge/>
          </w:tcPr>
          <w:p w14:paraId="52F04906" w14:textId="77777777" w:rsidR="00DE357E" w:rsidRPr="00B75014" w:rsidRDefault="00DE357E" w:rsidP="005932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5572D2" w14:textId="77777777" w:rsidR="00DE357E" w:rsidRPr="00B75014" w:rsidRDefault="00DE357E" w:rsidP="005932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SAE during monitoring</w:t>
            </w:r>
          </w:p>
          <w:p w14:paraId="6016C5D2" w14:textId="57923BED" w:rsidR="00DE357E" w:rsidRPr="00B75014" w:rsidRDefault="00DE357E" w:rsidP="005932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n=7</w:t>
            </w:r>
            <w:r w:rsidR="006D7D33" w:rsidRPr="00B750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AFE1ED" w14:textId="54F13DC3" w:rsidR="00DE357E" w:rsidRPr="00B75014" w:rsidRDefault="00DE357E" w:rsidP="005932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SAE after monitoring n=11</w:t>
            </w:r>
            <w:r w:rsidR="006D7D33" w:rsidRPr="00B7501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2E4A1D" w14:textId="45DB4053" w:rsidR="00DE357E" w:rsidRPr="00B75014" w:rsidRDefault="00DE357E" w:rsidP="005932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No SAE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br/>
              <w:t>n=30</w:t>
            </w:r>
            <w:r w:rsidR="006D7D33" w:rsidRPr="00B7501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336C41" w:rsidRPr="00B75014" w14:paraId="72DFFF39" w14:textId="77777777" w:rsidTr="0059325C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8C8F5D" w14:textId="6C508340" w:rsidR="00DE357E" w:rsidRPr="00B75014" w:rsidRDefault="00DE357E" w:rsidP="0059325C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58BBBFBE" w14:textId="77777777" w:rsidR="00DE357E" w:rsidRPr="00B75014" w:rsidRDefault="00DE357E" w:rsidP="005932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5B7B62A" w14:textId="77777777" w:rsidR="00DE357E" w:rsidRPr="00B75014" w:rsidRDefault="00DE357E" w:rsidP="005932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Night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E5327F4" w14:textId="77777777" w:rsidR="00DE357E" w:rsidRPr="00B75014" w:rsidRDefault="00DE357E" w:rsidP="005932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730B1BA" w14:textId="77777777" w:rsidR="00DE357E" w:rsidRPr="00B75014" w:rsidRDefault="00DE357E" w:rsidP="005932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Night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5CCCAA3A" w14:textId="77777777" w:rsidR="00DE357E" w:rsidRPr="00B75014" w:rsidRDefault="00DE357E" w:rsidP="005932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2AB5B72" w14:textId="77777777" w:rsidR="00DE357E" w:rsidRPr="00B75014" w:rsidRDefault="00DE357E" w:rsidP="005932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Night</w:t>
            </w:r>
          </w:p>
        </w:tc>
      </w:tr>
      <w:tr w:rsidR="00336C41" w:rsidRPr="00B75014" w14:paraId="2414E0C5" w14:textId="77777777" w:rsidTr="0059325C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  <w:tcBorders>
              <w:top w:val="single" w:sz="4" w:space="0" w:color="auto"/>
            </w:tcBorders>
          </w:tcPr>
          <w:p w14:paraId="5619F44D" w14:textId="49414242" w:rsidR="00DE357E" w:rsidRPr="00B75014" w:rsidRDefault="00DE357E" w:rsidP="0059325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Respiratory vital sign abnormalities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3CBE123A" w14:textId="77777777" w:rsidR="00DE357E" w:rsidRPr="00B75014" w:rsidRDefault="00DE357E" w:rsidP="005932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62CE1642" w14:textId="77777777" w:rsidR="00DE357E" w:rsidRPr="00B75014" w:rsidRDefault="00DE357E" w:rsidP="005932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1738BDFE" w14:textId="77777777" w:rsidR="00DE357E" w:rsidRPr="00B75014" w:rsidRDefault="00DE357E" w:rsidP="005932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6DD6ED8" w14:textId="77777777" w:rsidR="00DE357E" w:rsidRPr="00B75014" w:rsidRDefault="00DE357E" w:rsidP="005932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27F24FCD" w14:textId="77777777" w:rsidR="00DE357E" w:rsidRPr="00B75014" w:rsidRDefault="00DE357E" w:rsidP="005932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15EC44B7" w14:textId="77777777" w:rsidR="00DE357E" w:rsidRPr="00B75014" w:rsidRDefault="00DE357E" w:rsidP="0059325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6C41" w:rsidRPr="00B75014" w14:paraId="0043182F" w14:textId="77777777" w:rsidTr="0059325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22C79BD" w14:textId="049AA9C1" w:rsidR="00DE357E" w:rsidRPr="00B75014" w:rsidRDefault="00DE357E" w:rsidP="0059325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pO2 &lt; 92</w:t>
            </w:r>
            <w:r w:rsidR="00A34476"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% for </w:t>
            </w: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≥</w:t>
            </w: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60 min.</w:t>
            </w:r>
          </w:p>
        </w:tc>
        <w:tc>
          <w:tcPr>
            <w:tcW w:w="1128" w:type="dxa"/>
          </w:tcPr>
          <w:p w14:paraId="3A5AF4F4" w14:textId="38215A21" w:rsidR="00DE357E" w:rsidRPr="00B75014" w:rsidRDefault="00272076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37%)</w:t>
            </w:r>
          </w:p>
        </w:tc>
        <w:tc>
          <w:tcPr>
            <w:tcW w:w="1129" w:type="dxa"/>
          </w:tcPr>
          <w:p w14:paraId="4E73FE5F" w14:textId="728B7B5A" w:rsidR="00DE357E" w:rsidRPr="00B75014" w:rsidRDefault="00272076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27%)</w:t>
            </w:r>
          </w:p>
        </w:tc>
        <w:tc>
          <w:tcPr>
            <w:tcW w:w="1129" w:type="dxa"/>
          </w:tcPr>
          <w:p w14:paraId="3546CBF5" w14:textId="6C0823F4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39%)</w:t>
            </w:r>
          </w:p>
        </w:tc>
        <w:tc>
          <w:tcPr>
            <w:tcW w:w="1129" w:type="dxa"/>
          </w:tcPr>
          <w:p w14:paraId="780B4068" w14:textId="0F583603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2%)</w:t>
            </w:r>
          </w:p>
        </w:tc>
        <w:tc>
          <w:tcPr>
            <w:tcW w:w="1129" w:type="dxa"/>
          </w:tcPr>
          <w:p w14:paraId="7E277FFD" w14:textId="461CD9FF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32%)</w:t>
            </w:r>
          </w:p>
        </w:tc>
        <w:tc>
          <w:tcPr>
            <w:tcW w:w="1129" w:type="dxa"/>
          </w:tcPr>
          <w:p w14:paraId="4C66010C" w14:textId="5BE3DB5C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21%)</w:t>
            </w:r>
          </w:p>
        </w:tc>
      </w:tr>
      <w:tr w:rsidR="00336C41" w:rsidRPr="00B75014" w14:paraId="4F8F9C28" w14:textId="77777777" w:rsidTr="0059325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90368FD" w14:textId="3C6F11B4" w:rsidR="00DE357E" w:rsidRPr="00B75014" w:rsidRDefault="00DE357E" w:rsidP="0059325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SpO2 &lt; 88 % for </w:t>
            </w: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≥</w:t>
            </w: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10 min.</w:t>
            </w:r>
          </w:p>
        </w:tc>
        <w:tc>
          <w:tcPr>
            <w:tcW w:w="1128" w:type="dxa"/>
          </w:tcPr>
          <w:p w14:paraId="547CEAC2" w14:textId="4F633C73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34%)</w:t>
            </w:r>
          </w:p>
        </w:tc>
        <w:tc>
          <w:tcPr>
            <w:tcW w:w="1129" w:type="dxa"/>
          </w:tcPr>
          <w:p w14:paraId="5746E6D3" w14:textId="2D12F46D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21%)</w:t>
            </w:r>
          </w:p>
        </w:tc>
        <w:tc>
          <w:tcPr>
            <w:tcW w:w="1129" w:type="dxa"/>
          </w:tcPr>
          <w:p w14:paraId="0DD792B5" w14:textId="4B37BB9C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 (44%)</w:t>
            </w:r>
          </w:p>
        </w:tc>
        <w:tc>
          <w:tcPr>
            <w:tcW w:w="1129" w:type="dxa"/>
          </w:tcPr>
          <w:p w14:paraId="2223D357" w14:textId="34252A7C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21%)</w:t>
            </w:r>
          </w:p>
        </w:tc>
        <w:tc>
          <w:tcPr>
            <w:tcW w:w="1129" w:type="dxa"/>
          </w:tcPr>
          <w:p w14:paraId="780835A1" w14:textId="148B86C9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38%)</w:t>
            </w:r>
          </w:p>
        </w:tc>
        <w:tc>
          <w:tcPr>
            <w:tcW w:w="1129" w:type="dxa"/>
          </w:tcPr>
          <w:p w14:paraId="6DFE4AFC" w14:textId="3E4913DB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21%)</w:t>
            </w:r>
          </w:p>
        </w:tc>
      </w:tr>
      <w:tr w:rsidR="00336C41" w:rsidRPr="00B75014" w14:paraId="372CF135" w14:textId="77777777" w:rsidTr="0059325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366990D" w14:textId="0C06EFE6" w:rsidR="00DE357E" w:rsidRPr="00B75014" w:rsidRDefault="00DE357E" w:rsidP="0059325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pO2 &lt; 85</w:t>
            </w:r>
            <w:r w:rsidR="00A34476"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% for </w:t>
            </w: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≥</w:t>
            </w: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5 min.</w:t>
            </w:r>
          </w:p>
        </w:tc>
        <w:tc>
          <w:tcPr>
            <w:tcW w:w="1128" w:type="dxa"/>
          </w:tcPr>
          <w:p w14:paraId="02D7C84A" w14:textId="10DBB695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29%)</w:t>
            </w:r>
          </w:p>
        </w:tc>
        <w:tc>
          <w:tcPr>
            <w:tcW w:w="1129" w:type="dxa"/>
          </w:tcPr>
          <w:p w14:paraId="2B2B816C" w14:textId="57F83C4F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20%)</w:t>
            </w:r>
          </w:p>
        </w:tc>
        <w:tc>
          <w:tcPr>
            <w:tcW w:w="1129" w:type="dxa"/>
          </w:tcPr>
          <w:p w14:paraId="024C7E23" w14:textId="56D75B83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41(37%)</w:t>
            </w:r>
          </w:p>
        </w:tc>
        <w:tc>
          <w:tcPr>
            <w:tcW w:w="1129" w:type="dxa"/>
          </w:tcPr>
          <w:p w14:paraId="4B8FC873" w14:textId="692E75CB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9.8%)</w:t>
            </w:r>
          </w:p>
        </w:tc>
        <w:tc>
          <w:tcPr>
            <w:tcW w:w="1129" w:type="dxa"/>
          </w:tcPr>
          <w:p w14:paraId="1FE731A0" w14:textId="3669D772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32%)</w:t>
            </w:r>
          </w:p>
        </w:tc>
        <w:tc>
          <w:tcPr>
            <w:tcW w:w="1129" w:type="dxa"/>
          </w:tcPr>
          <w:p w14:paraId="036790DC" w14:textId="47BE98C6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14%)</w:t>
            </w:r>
          </w:p>
        </w:tc>
      </w:tr>
      <w:tr w:rsidR="00336C41" w:rsidRPr="00B75014" w14:paraId="1A3717A7" w14:textId="77777777" w:rsidTr="0059325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22E5B50" w14:textId="012E054D" w:rsidR="00DE357E" w:rsidRPr="00B75014" w:rsidRDefault="00DE357E" w:rsidP="0059325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pO</w:t>
            </w: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bscript"/>
              </w:rPr>
              <w:t>2</w:t>
            </w: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&lt; 80</w:t>
            </w:r>
            <w:r w:rsidR="00A34476"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% for </w:t>
            </w: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≥</w:t>
            </w: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1 min.</w:t>
            </w:r>
          </w:p>
        </w:tc>
        <w:tc>
          <w:tcPr>
            <w:tcW w:w="1128" w:type="dxa"/>
          </w:tcPr>
          <w:p w14:paraId="4AFD3904" w14:textId="157AFD12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 (53%)</w:t>
            </w:r>
          </w:p>
        </w:tc>
        <w:tc>
          <w:tcPr>
            <w:tcW w:w="1129" w:type="dxa"/>
          </w:tcPr>
          <w:p w14:paraId="6F812CC9" w14:textId="2A4B480C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27%)</w:t>
            </w:r>
          </w:p>
        </w:tc>
        <w:tc>
          <w:tcPr>
            <w:tcW w:w="1129" w:type="dxa"/>
          </w:tcPr>
          <w:p w14:paraId="1C72605A" w14:textId="2517CA27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 (56%)</w:t>
            </w:r>
          </w:p>
        </w:tc>
        <w:tc>
          <w:tcPr>
            <w:tcW w:w="1129" w:type="dxa"/>
          </w:tcPr>
          <w:p w14:paraId="6AE728F8" w14:textId="1A8B77DB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20%)</w:t>
            </w:r>
          </w:p>
        </w:tc>
        <w:tc>
          <w:tcPr>
            <w:tcW w:w="1129" w:type="dxa"/>
          </w:tcPr>
          <w:p w14:paraId="5E0FA54E" w14:textId="3A24382A" w:rsidR="00DE357E" w:rsidRPr="00B75014" w:rsidRDefault="00555589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57%)</w:t>
            </w:r>
          </w:p>
        </w:tc>
        <w:tc>
          <w:tcPr>
            <w:tcW w:w="1129" w:type="dxa"/>
          </w:tcPr>
          <w:p w14:paraId="19457F73" w14:textId="75F7AFE7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24%)</w:t>
            </w:r>
          </w:p>
        </w:tc>
      </w:tr>
      <w:tr w:rsidR="00336C41" w:rsidRPr="00B75014" w14:paraId="242FD855" w14:textId="77777777" w:rsidTr="0059325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E930FF9" w14:textId="3023088D" w:rsidR="00DE357E" w:rsidRPr="00B75014" w:rsidRDefault="00DE357E" w:rsidP="0059325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RR &lt; 5min</w:t>
            </w:r>
            <w:r w:rsidR="00A34476"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  <w:t>-1</w:t>
            </w: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for </w:t>
            </w: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≥ 1 min.</w:t>
            </w:r>
          </w:p>
        </w:tc>
        <w:tc>
          <w:tcPr>
            <w:tcW w:w="1128" w:type="dxa"/>
          </w:tcPr>
          <w:p w14:paraId="648CED78" w14:textId="1CB3132F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9%)</w:t>
            </w:r>
          </w:p>
        </w:tc>
        <w:tc>
          <w:tcPr>
            <w:tcW w:w="1129" w:type="dxa"/>
          </w:tcPr>
          <w:p w14:paraId="0D7EEF56" w14:textId="1CF3C3D3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9%)</w:t>
            </w:r>
          </w:p>
        </w:tc>
        <w:tc>
          <w:tcPr>
            <w:tcW w:w="1129" w:type="dxa"/>
          </w:tcPr>
          <w:p w14:paraId="5FA3ABB6" w14:textId="4EAC2FA5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3.6%)</w:t>
            </w:r>
          </w:p>
        </w:tc>
        <w:tc>
          <w:tcPr>
            <w:tcW w:w="1129" w:type="dxa"/>
          </w:tcPr>
          <w:p w14:paraId="24FF5E34" w14:textId="7381C2CE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  <w:tc>
          <w:tcPr>
            <w:tcW w:w="1129" w:type="dxa"/>
          </w:tcPr>
          <w:p w14:paraId="363558A5" w14:textId="541B4628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1.3%)</w:t>
            </w:r>
          </w:p>
        </w:tc>
        <w:tc>
          <w:tcPr>
            <w:tcW w:w="1129" w:type="dxa"/>
          </w:tcPr>
          <w:p w14:paraId="37968317" w14:textId="355F46F8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1.3%)</w:t>
            </w:r>
          </w:p>
        </w:tc>
      </w:tr>
      <w:tr w:rsidR="00336C41" w:rsidRPr="00B75014" w14:paraId="1554F094" w14:textId="77777777" w:rsidTr="0059325C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A8AF996" w14:textId="21BF523D" w:rsidR="00DE357E" w:rsidRPr="00B75014" w:rsidRDefault="00DE357E" w:rsidP="0059325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RR &lt; 11 min</w:t>
            </w:r>
            <w:r w:rsidR="00A34476"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  <w:t>-1</w:t>
            </w: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for </w:t>
            </w: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≥</w:t>
            </w: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5 min.</w:t>
            </w:r>
          </w:p>
        </w:tc>
        <w:tc>
          <w:tcPr>
            <w:tcW w:w="1128" w:type="dxa"/>
          </w:tcPr>
          <w:p w14:paraId="30984E2D" w14:textId="3EACBD69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7%)</w:t>
            </w:r>
          </w:p>
        </w:tc>
        <w:tc>
          <w:tcPr>
            <w:tcW w:w="1129" w:type="dxa"/>
          </w:tcPr>
          <w:p w14:paraId="5DFBEC03" w14:textId="03EB3147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4%)</w:t>
            </w:r>
          </w:p>
        </w:tc>
        <w:tc>
          <w:tcPr>
            <w:tcW w:w="1129" w:type="dxa"/>
          </w:tcPr>
          <w:p w14:paraId="475201BB" w14:textId="70CE12E2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 (24%)</w:t>
            </w:r>
          </w:p>
        </w:tc>
        <w:tc>
          <w:tcPr>
            <w:tcW w:w="1129" w:type="dxa"/>
          </w:tcPr>
          <w:p w14:paraId="30194CA9" w14:textId="2CB75ABE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23%)</w:t>
            </w:r>
          </w:p>
        </w:tc>
        <w:tc>
          <w:tcPr>
            <w:tcW w:w="1129" w:type="dxa"/>
          </w:tcPr>
          <w:p w14:paraId="438D2328" w14:textId="11210192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 (29%)</w:t>
            </w:r>
          </w:p>
        </w:tc>
        <w:tc>
          <w:tcPr>
            <w:tcW w:w="1129" w:type="dxa"/>
          </w:tcPr>
          <w:p w14:paraId="188A8675" w14:textId="23327B27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27%)</w:t>
            </w:r>
          </w:p>
        </w:tc>
      </w:tr>
      <w:tr w:rsidR="00336C41" w:rsidRPr="00B75014" w14:paraId="4A8B6F58" w14:textId="77777777" w:rsidTr="0059325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69E0879" w14:textId="1D581509" w:rsidR="00DE357E" w:rsidRPr="00B75014" w:rsidRDefault="00DE357E" w:rsidP="0059325C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RR &gt; 24</w:t>
            </w:r>
            <w:r w:rsidR="00A34476"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in</w:t>
            </w:r>
            <w:r w:rsidR="00A34476"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  <w:t>-1</w:t>
            </w: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for </w:t>
            </w: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≥</w:t>
            </w: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5 min.</w:t>
            </w:r>
          </w:p>
        </w:tc>
        <w:tc>
          <w:tcPr>
            <w:tcW w:w="1128" w:type="dxa"/>
          </w:tcPr>
          <w:p w14:paraId="57BE776B" w14:textId="3A45E9A6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 (19%)</w:t>
            </w:r>
          </w:p>
        </w:tc>
        <w:tc>
          <w:tcPr>
            <w:tcW w:w="1129" w:type="dxa"/>
          </w:tcPr>
          <w:p w14:paraId="40F839F5" w14:textId="27215435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3%)</w:t>
            </w:r>
          </w:p>
        </w:tc>
        <w:tc>
          <w:tcPr>
            <w:tcW w:w="1129" w:type="dxa"/>
          </w:tcPr>
          <w:p w14:paraId="250F2F8E" w14:textId="62AB3F96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11%)</w:t>
            </w:r>
          </w:p>
        </w:tc>
        <w:tc>
          <w:tcPr>
            <w:tcW w:w="1129" w:type="dxa"/>
          </w:tcPr>
          <w:p w14:paraId="52A01C99" w14:textId="44A832FF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7.1%)</w:t>
            </w:r>
          </w:p>
        </w:tc>
        <w:tc>
          <w:tcPr>
            <w:tcW w:w="1129" w:type="dxa"/>
          </w:tcPr>
          <w:p w14:paraId="3F2DA63A" w14:textId="5EB35514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11%)</w:t>
            </w:r>
          </w:p>
        </w:tc>
        <w:tc>
          <w:tcPr>
            <w:tcW w:w="1129" w:type="dxa"/>
          </w:tcPr>
          <w:p w14:paraId="554EC940" w14:textId="20D3B636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3.6%)</w:t>
            </w:r>
          </w:p>
        </w:tc>
      </w:tr>
      <w:tr w:rsidR="00336C41" w:rsidRPr="00B75014" w14:paraId="0332D347" w14:textId="77777777" w:rsidTr="0059325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23B6DAA" w14:textId="43675688" w:rsidR="00DE357E" w:rsidRPr="00B75014" w:rsidRDefault="00DE357E" w:rsidP="0059325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RR &gt; 30 min</w:t>
            </w:r>
            <w:r w:rsidR="00A34476"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  <w:t>-1</w:t>
            </w: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for </w:t>
            </w: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≥</w:t>
            </w:r>
            <w:r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1 min.</w:t>
            </w:r>
          </w:p>
        </w:tc>
        <w:tc>
          <w:tcPr>
            <w:tcW w:w="1128" w:type="dxa"/>
          </w:tcPr>
          <w:p w14:paraId="7F494FCC" w14:textId="03B92DE4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3%)</w:t>
            </w:r>
          </w:p>
        </w:tc>
        <w:tc>
          <w:tcPr>
            <w:tcW w:w="1129" w:type="dxa"/>
          </w:tcPr>
          <w:p w14:paraId="3A874144" w14:textId="722241B7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3%)</w:t>
            </w:r>
          </w:p>
        </w:tc>
        <w:tc>
          <w:tcPr>
            <w:tcW w:w="1129" w:type="dxa"/>
          </w:tcPr>
          <w:p w14:paraId="2C0E9276" w14:textId="27400B09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6.2%)</w:t>
            </w:r>
          </w:p>
        </w:tc>
        <w:tc>
          <w:tcPr>
            <w:tcW w:w="1129" w:type="dxa"/>
          </w:tcPr>
          <w:p w14:paraId="4615951B" w14:textId="6075ABA8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2.7%)</w:t>
            </w:r>
          </w:p>
        </w:tc>
        <w:tc>
          <w:tcPr>
            <w:tcW w:w="1129" w:type="dxa"/>
          </w:tcPr>
          <w:p w14:paraId="10EC9A7E" w14:textId="674F18C2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7.8%)</w:t>
            </w:r>
          </w:p>
        </w:tc>
        <w:tc>
          <w:tcPr>
            <w:tcW w:w="1129" w:type="dxa"/>
          </w:tcPr>
          <w:p w14:paraId="5FEF879F" w14:textId="7501F634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2.3%)</w:t>
            </w:r>
          </w:p>
        </w:tc>
      </w:tr>
      <w:tr w:rsidR="00336C41" w:rsidRPr="00B75014" w14:paraId="084F32E5" w14:textId="77777777" w:rsidTr="0059325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4FE00F94" w14:textId="34D47937" w:rsidR="00DE357E" w:rsidRPr="00B75014" w:rsidRDefault="00DE357E" w:rsidP="0059325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Circulatory vital sign abnormalities</w:t>
            </w:r>
          </w:p>
        </w:tc>
        <w:tc>
          <w:tcPr>
            <w:tcW w:w="1128" w:type="dxa"/>
          </w:tcPr>
          <w:p w14:paraId="7B70C5CB" w14:textId="77777777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3060F216" w14:textId="77777777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6F2B5442" w14:textId="77777777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6C4C6AB9" w14:textId="77777777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0C6B3F39" w14:textId="77777777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</w:tcPr>
          <w:p w14:paraId="09652528" w14:textId="77777777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6C41" w:rsidRPr="00B75014" w14:paraId="6F29855C" w14:textId="77777777" w:rsidTr="0059325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616039FB" w14:textId="443526F3" w:rsidR="00DE357E" w:rsidRPr="00B75014" w:rsidRDefault="00DE357E" w:rsidP="0059325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eart rate &lt; 30</w:t>
            </w:r>
            <w:r w:rsidR="00A34476"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in</w:t>
            </w:r>
            <w:r w:rsidR="00A34476"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  <w:t>-1</w:t>
            </w: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for ≥ 5 min.</w:t>
            </w:r>
          </w:p>
        </w:tc>
        <w:tc>
          <w:tcPr>
            <w:tcW w:w="1128" w:type="dxa"/>
          </w:tcPr>
          <w:p w14:paraId="00EAE5A1" w14:textId="5EF40DFE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9%)</w:t>
            </w:r>
          </w:p>
        </w:tc>
        <w:tc>
          <w:tcPr>
            <w:tcW w:w="1129" w:type="dxa"/>
          </w:tcPr>
          <w:p w14:paraId="4E780B8F" w14:textId="53C9AC2E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9%)</w:t>
            </w:r>
          </w:p>
        </w:tc>
        <w:tc>
          <w:tcPr>
            <w:tcW w:w="1129" w:type="dxa"/>
          </w:tcPr>
          <w:p w14:paraId="7D383FA5" w14:textId="1D473C6D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4.5%)</w:t>
            </w:r>
          </w:p>
        </w:tc>
        <w:tc>
          <w:tcPr>
            <w:tcW w:w="1129" w:type="dxa"/>
          </w:tcPr>
          <w:p w14:paraId="71EEAAA1" w14:textId="50E5E6C1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0.9%)</w:t>
            </w:r>
          </w:p>
        </w:tc>
        <w:tc>
          <w:tcPr>
            <w:tcW w:w="1129" w:type="dxa"/>
          </w:tcPr>
          <w:p w14:paraId="75529430" w14:textId="7ADF318E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.6%)</w:t>
            </w:r>
          </w:p>
        </w:tc>
        <w:tc>
          <w:tcPr>
            <w:tcW w:w="1129" w:type="dxa"/>
          </w:tcPr>
          <w:p w14:paraId="7C0BE3A7" w14:textId="1ED26D0E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1.0%)</w:t>
            </w:r>
          </w:p>
        </w:tc>
      </w:tr>
      <w:tr w:rsidR="00336C41" w:rsidRPr="00B75014" w14:paraId="0110033E" w14:textId="77777777" w:rsidTr="0059325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6EE18D4" w14:textId="6F8A6992" w:rsidR="00DE357E" w:rsidRPr="00B75014" w:rsidRDefault="00DE357E" w:rsidP="0059325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eart rate &lt; 40min</w:t>
            </w:r>
            <w:r w:rsidR="00A34476"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  <w:t>-1</w:t>
            </w: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for ≥ 5 min.</w:t>
            </w:r>
          </w:p>
        </w:tc>
        <w:tc>
          <w:tcPr>
            <w:tcW w:w="1128" w:type="dxa"/>
          </w:tcPr>
          <w:p w14:paraId="573886FE" w14:textId="5F7D1469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4%)</w:t>
            </w:r>
          </w:p>
        </w:tc>
        <w:tc>
          <w:tcPr>
            <w:tcW w:w="1129" w:type="dxa"/>
          </w:tcPr>
          <w:p w14:paraId="2E9FA5C0" w14:textId="5C84FBDA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9%)</w:t>
            </w:r>
          </w:p>
        </w:tc>
        <w:tc>
          <w:tcPr>
            <w:tcW w:w="1129" w:type="dxa"/>
          </w:tcPr>
          <w:p w14:paraId="3922ACBF" w14:textId="6ECBD983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1.8%)</w:t>
            </w:r>
          </w:p>
        </w:tc>
        <w:tc>
          <w:tcPr>
            <w:tcW w:w="1129" w:type="dxa"/>
          </w:tcPr>
          <w:p w14:paraId="0249E113" w14:textId="34D8734B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  <w:tc>
          <w:tcPr>
            <w:tcW w:w="1129" w:type="dxa"/>
          </w:tcPr>
          <w:p w14:paraId="743AA4D3" w14:textId="06242CD4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1.3%)</w:t>
            </w:r>
          </w:p>
        </w:tc>
        <w:tc>
          <w:tcPr>
            <w:tcW w:w="1129" w:type="dxa"/>
          </w:tcPr>
          <w:p w14:paraId="08D22632" w14:textId="09AE7DFE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</w:tr>
      <w:tr w:rsidR="00336C41" w:rsidRPr="00B75014" w14:paraId="51B0CADE" w14:textId="77777777" w:rsidTr="0059325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E59020A" w14:textId="3B2EAEBE" w:rsidR="00DE357E" w:rsidRPr="00B75014" w:rsidRDefault="00DE357E" w:rsidP="0059325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eart rate &gt;110</w:t>
            </w:r>
            <w:r w:rsidR="00A34476"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in</w:t>
            </w:r>
            <w:r w:rsidR="00A34476"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  <w:t>-1</w:t>
            </w: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for ≥ 60 min.</w:t>
            </w:r>
          </w:p>
        </w:tc>
        <w:tc>
          <w:tcPr>
            <w:tcW w:w="1128" w:type="dxa"/>
          </w:tcPr>
          <w:p w14:paraId="5DB06F00" w14:textId="74BEAFC3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0%)</w:t>
            </w:r>
          </w:p>
        </w:tc>
        <w:tc>
          <w:tcPr>
            <w:tcW w:w="1129" w:type="dxa"/>
          </w:tcPr>
          <w:p w14:paraId="549F2D83" w14:textId="5269B650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7.1%)</w:t>
            </w:r>
          </w:p>
        </w:tc>
        <w:tc>
          <w:tcPr>
            <w:tcW w:w="1129" w:type="dxa"/>
          </w:tcPr>
          <w:p w14:paraId="52CC35B3" w14:textId="1D646B8E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4.5%)</w:t>
            </w:r>
          </w:p>
        </w:tc>
        <w:tc>
          <w:tcPr>
            <w:tcW w:w="1129" w:type="dxa"/>
          </w:tcPr>
          <w:p w14:paraId="7F34E5C5" w14:textId="307EEEE5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1.8%)</w:t>
            </w:r>
          </w:p>
        </w:tc>
        <w:tc>
          <w:tcPr>
            <w:tcW w:w="1129" w:type="dxa"/>
          </w:tcPr>
          <w:p w14:paraId="12ED8A24" w14:textId="109F8589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2.9%)</w:t>
            </w:r>
          </w:p>
        </w:tc>
        <w:tc>
          <w:tcPr>
            <w:tcW w:w="1129" w:type="dxa"/>
          </w:tcPr>
          <w:p w14:paraId="3DD93AC7" w14:textId="52D2910A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</w:tr>
      <w:tr w:rsidR="00336C41" w:rsidRPr="00B75014" w14:paraId="1DA9707B" w14:textId="77777777" w:rsidTr="0059325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6639A0B" w14:textId="5862DB85" w:rsidR="00DE357E" w:rsidRPr="00B75014" w:rsidRDefault="00DE357E" w:rsidP="0059325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eart rate &gt;130</w:t>
            </w:r>
            <w:r w:rsidR="00A34476"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in</w:t>
            </w:r>
            <w:r w:rsidR="00A34476" w:rsidRPr="00B75014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  <w:vertAlign w:val="superscript"/>
              </w:rPr>
              <w:t>-1</w:t>
            </w: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for ≥ 30 min.</w:t>
            </w:r>
          </w:p>
        </w:tc>
        <w:tc>
          <w:tcPr>
            <w:tcW w:w="1128" w:type="dxa"/>
          </w:tcPr>
          <w:p w14:paraId="01DEC4BD" w14:textId="3C83F93F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5.7%)</w:t>
            </w:r>
          </w:p>
        </w:tc>
        <w:tc>
          <w:tcPr>
            <w:tcW w:w="1129" w:type="dxa"/>
          </w:tcPr>
          <w:p w14:paraId="5A2E3B2F" w14:textId="2DFDCC17" w:rsidR="00DE357E" w:rsidRPr="00B75014" w:rsidRDefault="00555589" w:rsidP="003B3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4.3%)</w:t>
            </w:r>
          </w:p>
        </w:tc>
        <w:tc>
          <w:tcPr>
            <w:tcW w:w="1129" w:type="dxa"/>
          </w:tcPr>
          <w:p w14:paraId="5C02EAD3" w14:textId="2C3EDE9F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2.7%)</w:t>
            </w:r>
          </w:p>
        </w:tc>
        <w:tc>
          <w:tcPr>
            <w:tcW w:w="1129" w:type="dxa"/>
          </w:tcPr>
          <w:p w14:paraId="76F7916B" w14:textId="50DC3DE2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  <w:tc>
          <w:tcPr>
            <w:tcW w:w="1129" w:type="dxa"/>
          </w:tcPr>
          <w:p w14:paraId="1DBF5259" w14:textId="3E4AA657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2.9%)</w:t>
            </w:r>
          </w:p>
        </w:tc>
        <w:tc>
          <w:tcPr>
            <w:tcW w:w="1129" w:type="dxa"/>
          </w:tcPr>
          <w:p w14:paraId="4FC6EE1B" w14:textId="73131647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</w:tr>
      <w:tr w:rsidR="00336C41" w:rsidRPr="00B75014" w14:paraId="69563C6F" w14:textId="77777777" w:rsidTr="0059325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084CDD07" w14:textId="2A5FB1BE" w:rsidR="00DE357E" w:rsidRPr="00B75014" w:rsidRDefault="00DE357E" w:rsidP="0059325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SBP &lt; 70 mmHg ≥ </w:t>
            </w:r>
            <w:r w:rsidR="005355A2"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ne</w:t>
            </w: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time</w:t>
            </w:r>
          </w:p>
        </w:tc>
        <w:tc>
          <w:tcPr>
            <w:tcW w:w="1128" w:type="dxa"/>
          </w:tcPr>
          <w:p w14:paraId="20C6CE37" w14:textId="28195C4C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  <w:tc>
          <w:tcPr>
            <w:tcW w:w="1129" w:type="dxa"/>
          </w:tcPr>
          <w:p w14:paraId="05E1CBCE" w14:textId="02EF333C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1.4%)</w:t>
            </w:r>
          </w:p>
        </w:tc>
        <w:tc>
          <w:tcPr>
            <w:tcW w:w="1129" w:type="dxa"/>
          </w:tcPr>
          <w:p w14:paraId="399A8665" w14:textId="2D8D447D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  <w:tc>
          <w:tcPr>
            <w:tcW w:w="1129" w:type="dxa"/>
          </w:tcPr>
          <w:p w14:paraId="7822B4A5" w14:textId="1F893207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  <w:tc>
          <w:tcPr>
            <w:tcW w:w="1129" w:type="dxa"/>
          </w:tcPr>
          <w:p w14:paraId="4B8CB0F8" w14:textId="6D50ED03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  <w:tc>
          <w:tcPr>
            <w:tcW w:w="1129" w:type="dxa"/>
          </w:tcPr>
          <w:p w14:paraId="6F6DFB7F" w14:textId="54A18E50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</w:tr>
      <w:tr w:rsidR="00336C41" w:rsidRPr="00B75014" w14:paraId="03D0D7A7" w14:textId="77777777" w:rsidTr="0059325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C594D8F" w14:textId="6B5BED31" w:rsidR="00DE357E" w:rsidRPr="00B75014" w:rsidRDefault="00DE357E" w:rsidP="0059325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SBP &lt; 90 mmHg ≥ </w:t>
            </w:r>
            <w:r w:rsidR="005355A2"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ne</w:t>
            </w: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time</w:t>
            </w:r>
          </w:p>
        </w:tc>
        <w:tc>
          <w:tcPr>
            <w:tcW w:w="1128" w:type="dxa"/>
          </w:tcPr>
          <w:p w14:paraId="3F58FFFA" w14:textId="6FF6A7A6" w:rsidR="00DE357E" w:rsidRPr="00B75014" w:rsidRDefault="00555589" w:rsidP="00B7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1%)</w:t>
            </w:r>
          </w:p>
        </w:tc>
        <w:tc>
          <w:tcPr>
            <w:tcW w:w="1129" w:type="dxa"/>
          </w:tcPr>
          <w:p w14:paraId="54610318" w14:textId="31ACFA02" w:rsidR="00DE357E" w:rsidRPr="00B75014" w:rsidRDefault="00555589" w:rsidP="00B7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5.7%)</w:t>
            </w:r>
          </w:p>
        </w:tc>
        <w:tc>
          <w:tcPr>
            <w:tcW w:w="1129" w:type="dxa"/>
          </w:tcPr>
          <w:p w14:paraId="7E97D70A" w14:textId="1B7FE06A" w:rsidR="00DE357E" w:rsidRPr="00B75014" w:rsidRDefault="00555589" w:rsidP="00B7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6.2%</w:t>
            </w:r>
            <w:r w:rsidR="00B750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9" w:type="dxa"/>
          </w:tcPr>
          <w:p w14:paraId="22218FAC" w14:textId="0E59DA53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3.6%)</w:t>
            </w:r>
          </w:p>
        </w:tc>
        <w:tc>
          <w:tcPr>
            <w:tcW w:w="1129" w:type="dxa"/>
          </w:tcPr>
          <w:p w14:paraId="763B3AED" w14:textId="51A6FD8D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5.5%)</w:t>
            </w:r>
          </w:p>
        </w:tc>
        <w:tc>
          <w:tcPr>
            <w:tcW w:w="1129" w:type="dxa"/>
          </w:tcPr>
          <w:p w14:paraId="5950977F" w14:textId="54DD8793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4.2%)</w:t>
            </w:r>
          </w:p>
        </w:tc>
      </w:tr>
      <w:tr w:rsidR="00336C41" w:rsidRPr="00B75014" w14:paraId="05924F24" w14:textId="77777777" w:rsidTr="0059325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7DEDE673" w14:textId="40A75C96" w:rsidR="00DE357E" w:rsidRPr="00B75014" w:rsidRDefault="00DE357E" w:rsidP="0059325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SBP &gt; 180 mmHg ≥ </w:t>
            </w:r>
            <w:r w:rsidR="005355A2"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ne</w:t>
            </w: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time</w:t>
            </w:r>
          </w:p>
        </w:tc>
        <w:tc>
          <w:tcPr>
            <w:tcW w:w="1128" w:type="dxa"/>
          </w:tcPr>
          <w:p w14:paraId="0D11C4BF" w14:textId="41914A64" w:rsidR="00DE357E" w:rsidRPr="00B75014" w:rsidRDefault="00555589" w:rsidP="00B7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7.1%)</w:t>
            </w:r>
          </w:p>
        </w:tc>
        <w:tc>
          <w:tcPr>
            <w:tcW w:w="1129" w:type="dxa"/>
          </w:tcPr>
          <w:p w14:paraId="7DB58C07" w14:textId="7DDFA31C" w:rsidR="00DE357E" w:rsidRPr="00B75014" w:rsidRDefault="00555589" w:rsidP="00B7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9%)</w:t>
            </w:r>
          </w:p>
        </w:tc>
        <w:tc>
          <w:tcPr>
            <w:tcW w:w="1129" w:type="dxa"/>
          </w:tcPr>
          <w:p w14:paraId="36CA23ED" w14:textId="648A758D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5.4%)</w:t>
            </w:r>
          </w:p>
        </w:tc>
        <w:tc>
          <w:tcPr>
            <w:tcW w:w="1129" w:type="dxa"/>
          </w:tcPr>
          <w:p w14:paraId="03D103C8" w14:textId="2ECC91F1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75014" w:rsidRP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  <w:tc>
          <w:tcPr>
            <w:tcW w:w="1129" w:type="dxa"/>
          </w:tcPr>
          <w:p w14:paraId="5B867459" w14:textId="07815FA3" w:rsidR="00DE357E" w:rsidRPr="00B75014" w:rsidRDefault="00555589" w:rsidP="00B7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6.5%)</w:t>
            </w:r>
          </w:p>
        </w:tc>
        <w:tc>
          <w:tcPr>
            <w:tcW w:w="1129" w:type="dxa"/>
          </w:tcPr>
          <w:p w14:paraId="502A65DA" w14:textId="093EAA70" w:rsidR="00DE357E" w:rsidRPr="00B75014" w:rsidRDefault="00555589" w:rsidP="00B7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.6%)</w:t>
            </w:r>
          </w:p>
        </w:tc>
      </w:tr>
      <w:tr w:rsidR="00336C41" w:rsidRPr="00B75014" w14:paraId="78965403" w14:textId="77777777" w:rsidTr="0059325C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8F2BD9E" w14:textId="7741808D" w:rsidR="00DE357E" w:rsidRPr="00B75014" w:rsidRDefault="00DE357E" w:rsidP="0059325C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SBP &gt; 220 mmHg ≥ </w:t>
            </w:r>
            <w:r w:rsidR="005355A2"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ne</w:t>
            </w:r>
            <w:r w:rsidRPr="00B7501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time</w:t>
            </w:r>
          </w:p>
        </w:tc>
        <w:tc>
          <w:tcPr>
            <w:tcW w:w="1128" w:type="dxa"/>
          </w:tcPr>
          <w:p w14:paraId="728745B3" w14:textId="2E14B476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  <w:tc>
          <w:tcPr>
            <w:tcW w:w="1129" w:type="dxa"/>
          </w:tcPr>
          <w:p w14:paraId="4A89DFBC" w14:textId="0E6AB0FE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  <w:tc>
          <w:tcPr>
            <w:tcW w:w="1129" w:type="dxa"/>
          </w:tcPr>
          <w:p w14:paraId="401F5CA1" w14:textId="1CDABBFE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  <w:tc>
          <w:tcPr>
            <w:tcW w:w="1129" w:type="dxa"/>
          </w:tcPr>
          <w:p w14:paraId="0E31667B" w14:textId="34863CE4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  <w:tc>
          <w:tcPr>
            <w:tcW w:w="1129" w:type="dxa"/>
          </w:tcPr>
          <w:p w14:paraId="4C62BC9C" w14:textId="5431626E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  <w:tc>
          <w:tcPr>
            <w:tcW w:w="1129" w:type="dxa"/>
          </w:tcPr>
          <w:p w14:paraId="02EA7BA6" w14:textId="13D10173" w:rsidR="00DE357E" w:rsidRPr="00B75014" w:rsidRDefault="00DE357E" w:rsidP="0059325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750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5014">
              <w:rPr>
                <w:rFonts w:ascii="Times New Roman" w:hAnsi="Times New Roman" w:cs="Times New Roman"/>
                <w:sz w:val="18"/>
                <w:szCs w:val="18"/>
              </w:rPr>
              <w:t>(0.0%)</w:t>
            </w:r>
          </w:p>
        </w:tc>
      </w:tr>
    </w:tbl>
    <w:p w14:paraId="3A21E696" w14:textId="6CB103C0" w:rsidR="00126B50" w:rsidRPr="00B75014" w:rsidRDefault="00126B50" w:rsidP="0059325C">
      <w:pPr>
        <w:pBdr>
          <w:bottom w:val="single" w:sz="4" w:space="1" w:color="auto"/>
        </w:pBdr>
        <w:spacing w:line="480" w:lineRule="auto"/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</w:pPr>
    </w:p>
    <w:p w14:paraId="37120226" w14:textId="42953E0A" w:rsidR="00170134" w:rsidRPr="00B75014" w:rsidRDefault="0009620B" w:rsidP="0059325C">
      <w:pPr>
        <w:spacing w:line="480" w:lineRule="auto"/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</w:pPr>
      <w:r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Values are numbers (percentage).</w:t>
      </w:r>
      <w:r w:rsidR="004317A8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 T</w:t>
      </w:r>
      <w:r w:rsidR="00661D8A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he abnormality had to be measured contiguous for the predefined time to count as a vital sign abnormality</w:t>
      </w:r>
      <w:r w:rsidR="004317A8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.</w:t>
      </w:r>
      <w:r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 Data for patients with SAE during monitoring (n=7</w:t>
      </w:r>
      <w:r w:rsidR="00FA1507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0</w:t>
      </w:r>
      <w:r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) were </w:t>
      </w:r>
      <w:r w:rsidR="00FD7588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analyzed</w:t>
      </w:r>
      <w:r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 for vital sign abnormalities in the </w:t>
      </w:r>
      <w:r w:rsidR="005355A2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24</w:t>
      </w:r>
      <w:r w:rsidR="00661D8A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 hours</w:t>
      </w:r>
      <w:r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 preceding </w:t>
      </w:r>
      <w:r w:rsidR="00661D8A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the </w:t>
      </w:r>
      <w:r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first SAE. Data for patients with first SAE occurring after monitoring (n=11</w:t>
      </w:r>
      <w:r w:rsidR="00FA1507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2</w:t>
      </w:r>
      <w:r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) and patients without SAE (n=30</w:t>
      </w:r>
      <w:r w:rsidR="00FA1507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9</w:t>
      </w:r>
      <w:r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) were </w:t>
      </w:r>
      <w:r w:rsidR="00FD7588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analyzed</w:t>
      </w:r>
      <w:r w:rsidR="00661D8A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 </w:t>
      </w:r>
      <w:r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for vital sign abnormalities in 24 hours</w:t>
      </w:r>
      <w:r w:rsidR="00661D8A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,</w:t>
      </w:r>
      <w:r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 </w:t>
      </w:r>
      <w:r w:rsidR="00661D8A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val="en-GB" w:eastAsia="da-DK"/>
        </w:rPr>
        <w:t>normalised</w:t>
      </w:r>
      <w:r w:rsidR="00661D8A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 </w:t>
      </w:r>
      <w:r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from the entire monitoring period. </w:t>
      </w:r>
      <w:r w:rsidR="00187F49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Vital signs abnormalities during </w:t>
      </w:r>
      <w:r w:rsidR="005355A2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daytime</w:t>
      </w:r>
      <w:r w:rsidR="00187F49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 </w:t>
      </w:r>
      <w:r w:rsidR="00661D8A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were </w:t>
      </w:r>
      <w:r w:rsidR="00FD7588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analyzed</w:t>
      </w:r>
      <w:r w:rsidR="00661D8A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 </w:t>
      </w:r>
      <w:r w:rsidR="00187F49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for 899 min. (07:00</w:t>
      </w:r>
      <w:r w:rsidR="00FA1507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 </w:t>
      </w:r>
      <w:r w:rsidR="00245098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am</w:t>
      </w:r>
      <w:r w:rsidR="00187F49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-</w:t>
      </w:r>
      <w:r w:rsidR="00245098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09:5</w:t>
      </w:r>
      <w:r w:rsidR="00187F49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9</w:t>
      </w:r>
      <w:r w:rsidR="00FA1507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 </w:t>
      </w:r>
      <w:r w:rsidR="00245098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pm</w:t>
      </w:r>
      <w:r w:rsidR="00187F49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) and vital sign abnormalities during </w:t>
      </w:r>
      <w:r w:rsidR="00FA1507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the </w:t>
      </w:r>
      <w:r w:rsidR="00187F49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night</w:t>
      </w:r>
      <w:r w:rsidR="00245098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-</w:t>
      </w:r>
      <w:r w:rsidR="00187F49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time (</w:t>
      </w:r>
      <w:r w:rsidR="00245098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10</w:t>
      </w:r>
      <w:r w:rsidR="00187F49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:00</w:t>
      </w:r>
      <w:r w:rsidR="00FA1507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 </w:t>
      </w:r>
      <w:r w:rsidR="00245098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pm</w:t>
      </w:r>
      <w:r w:rsidR="00187F49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-</w:t>
      </w:r>
      <w:r w:rsidR="00245098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06</w:t>
      </w:r>
      <w:r w:rsidR="00187F49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:</w:t>
      </w:r>
      <w:r w:rsidR="00245098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59</w:t>
      </w:r>
      <w:r w:rsidR="00FA1507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 </w:t>
      </w:r>
      <w:r w:rsidR="00245098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am</w:t>
      </w:r>
      <w:r w:rsidR="00187F49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) was </w:t>
      </w:r>
      <w:r w:rsidR="00FD7588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analyzed</w:t>
      </w:r>
      <w:r w:rsidR="00FA1507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 </w:t>
      </w:r>
      <w:r w:rsidR="00187F49" w:rsidRPr="00B75014">
        <w:rPr>
          <w:rFonts w:ascii="Times New Roman" w:eastAsia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for 539 min.</w:t>
      </w:r>
      <w:r w:rsidR="001732CC" w:rsidRPr="00B7501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 Episodes of vital sign abnormalities are </w:t>
      </w:r>
      <w:r w:rsidR="00FD7588" w:rsidRPr="00B7501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normalized</w:t>
      </w:r>
      <w:r w:rsidR="00661D8A" w:rsidRPr="00B7501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 </w:t>
      </w:r>
      <w:r w:rsidR="001732CC" w:rsidRPr="00B7501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to a 24 h period and stratified </w:t>
      </w:r>
      <w:r w:rsidR="00661D8A" w:rsidRPr="00B7501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 xml:space="preserve">at </w:t>
      </w:r>
      <w:r w:rsidR="001732CC" w:rsidRPr="00B75014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lang w:eastAsia="da-DK"/>
        </w:rPr>
        <w:t>day-night.; a patient with vital sign abnormality less than one at day – or night will thus not be counted as having a vital sign abnormality.</w:t>
      </w:r>
    </w:p>
    <w:sectPr w:rsidR="00170134" w:rsidRPr="00B7501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6606E1" w14:textId="77777777" w:rsidR="00337571" w:rsidRDefault="00337571" w:rsidP="00900862">
      <w:pPr>
        <w:spacing w:after="0" w:line="240" w:lineRule="auto"/>
      </w:pPr>
      <w:r>
        <w:separator/>
      </w:r>
    </w:p>
  </w:endnote>
  <w:endnote w:type="continuationSeparator" w:id="0">
    <w:p w14:paraId="3272F594" w14:textId="77777777" w:rsidR="00337571" w:rsidRDefault="00337571" w:rsidP="00900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96B063" w14:textId="77777777" w:rsidR="00900862" w:rsidRDefault="009008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8E26D6" w14:textId="77777777" w:rsidR="00900862" w:rsidRDefault="0090086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F9CB8C" w14:textId="77777777" w:rsidR="00900862" w:rsidRDefault="009008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C78C2C" w14:textId="77777777" w:rsidR="00337571" w:rsidRDefault="00337571" w:rsidP="00900862">
      <w:pPr>
        <w:spacing w:after="0" w:line="240" w:lineRule="auto"/>
      </w:pPr>
      <w:r>
        <w:separator/>
      </w:r>
    </w:p>
  </w:footnote>
  <w:footnote w:type="continuationSeparator" w:id="0">
    <w:p w14:paraId="540E74B4" w14:textId="77777777" w:rsidR="00337571" w:rsidRDefault="00337571" w:rsidP="009008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BCB811" w14:textId="77777777" w:rsidR="00900862" w:rsidRDefault="0090086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305AC4" w14:textId="77777777" w:rsidR="00900862" w:rsidRDefault="0090086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E6FE7F" w14:textId="77777777" w:rsidR="00900862" w:rsidRDefault="0090086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ECFE71C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B47A2B4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1304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Q0sTQ2Mzc2M7UwNbNU0lEKTi0uzszPAykwqQUADFZIHiwAAAA="/>
  </w:docVars>
  <w:rsids>
    <w:rsidRoot w:val="00900862"/>
    <w:rsid w:val="0009620B"/>
    <w:rsid w:val="00096FA6"/>
    <w:rsid w:val="00126B50"/>
    <w:rsid w:val="00152A43"/>
    <w:rsid w:val="00170134"/>
    <w:rsid w:val="001732CC"/>
    <w:rsid w:val="00187F49"/>
    <w:rsid w:val="002420BE"/>
    <w:rsid w:val="00245098"/>
    <w:rsid w:val="00272076"/>
    <w:rsid w:val="002E120C"/>
    <w:rsid w:val="00336C41"/>
    <w:rsid w:val="00337571"/>
    <w:rsid w:val="00371692"/>
    <w:rsid w:val="00382FE7"/>
    <w:rsid w:val="003B36DB"/>
    <w:rsid w:val="0042258F"/>
    <w:rsid w:val="004317A8"/>
    <w:rsid w:val="004D6267"/>
    <w:rsid w:val="00502A90"/>
    <w:rsid w:val="005355A2"/>
    <w:rsid w:val="00555589"/>
    <w:rsid w:val="00566D40"/>
    <w:rsid w:val="005859F0"/>
    <w:rsid w:val="0059325C"/>
    <w:rsid w:val="00661D8A"/>
    <w:rsid w:val="00673CA8"/>
    <w:rsid w:val="00674D01"/>
    <w:rsid w:val="0068333F"/>
    <w:rsid w:val="006A5818"/>
    <w:rsid w:val="006D7D33"/>
    <w:rsid w:val="006F5135"/>
    <w:rsid w:val="00774FD9"/>
    <w:rsid w:val="007C2E6E"/>
    <w:rsid w:val="007D4D77"/>
    <w:rsid w:val="00867C48"/>
    <w:rsid w:val="0087013A"/>
    <w:rsid w:val="008855F0"/>
    <w:rsid w:val="008966F5"/>
    <w:rsid w:val="00900862"/>
    <w:rsid w:val="00A24C34"/>
    <w:rsid w:val="00A34476"/>
    <w:rsid w:val="00A93BD2"/>
    <w:rsid w:val="00B75014"/>
    <w:rsid w:val="00C42C1E"/>
    <w:rsid w:val="00CA2F55"/>
    <w:rsid w:val="00D30333"/>
    <w:rsid w:val="00D410C0"/>
    <w:rsid w:val="00D4566B"/>
    <w:rsid w:val="00DD059C"/>
    <w:rsid w:val="00DE357E"/>
    <w:rsid w:val="00E04CFD"/>
    <w:rsid w:val="00E40587"/>
    <w:rsid w:val="00E52333"/>
    <w:rsid w:val="00EA1D0A"/>
    <w:rsid w:val="00EB280A"/>
    <w:rsid w:val="00F6138F"/>
    <w:rsid w:val="00F80ED4"/>
    <w:rsid w:val="00F86CE2"/>
    <w:rsid w:val="00F9036D"/>
    <w:rsid w:val="00F90750"/>
    <w:rsid w:val="00FA1507"/>
    <w:rsid w:val="00FD7588"/>
    <w:rsid w:val="00FE0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1D67B299"/>
  <w15:chartTrackingRefBased/>
  <w15:docId w15:val="{1B64F741-03C7-4E38-85EB-CA08E95C2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8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8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8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semiHidden/>
    <w:unhideWhenUsed/>
    <w:rsid w:val="0090086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900862"/>
    <w:pPr>
      <w:numPr>
        <w:numId w:val="2"/>
      </w:numPr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008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86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86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0086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0862"/>
  </w:style>
  <w:style w:type="paragraph" w:styleId="Footer">
    <w:name w:val="footer"/>
    <w:basedOn w:val="Normal"/>
    <w:link w:val="FooterChar"/>
    <w:uiPriority w:val="99"/>
    <w:unhideWhenUsed/>
    <w:rsid w:val="0090086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862"/>
  </w:style>
  <w:style w:type="table" w:styleId="TableGrid">
    <w:name w:val="Table Grid"/>
    <w:basedOn w:val="TableNormal"/>
    <w:uiPriority w:val="39"/>
    <w:rsid w:val="00900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96F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6B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B5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26B5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02A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A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A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A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A90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5859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59325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2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8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68</Words>
  <Characters>224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Mølgaard</dc:creator>
  <cp:keywords/>
  <dc:description/>
  <cp:lastModifiedBy>Camilla Haahr-Raunkjær</cp:lastModifiedBy>
  <cp:revision>7</cp:revision>
  <dcterms:created xsi:type="dcterms:W3CDTF">2021-09-07T11:54:00Z</dcterms:created>
  <dcterms:modified xsi:type="dcterms:W3CDTF">2021-11-22T10:47:00Z</dcterms:modified>
</cp:coreProperties>
</file>